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F9A20C" w14:textId="1ABAFF5C" w:rsidR="00B85F57" w:rsidRDefault="00704B5B" w:rsidP="00704B5B">
      <w:pPr>
        <w:ind w:firstLineChars="1000" w:firstLine="2108"/>
        <w:jc w:val="left"/>
        <w:rPr>
          <w:rFonts w:ascii="Times New Roman" w:hAnsi="Times New Roman" w:cs="Times New Roman"/>
          <w:b/>
          <w:bCs/>
          <w:noProof/>
        </w:rPr>
      </w:pPr>
      <w:bookmarkStart w:id="0" w:name="_Hlk41752308"/>
      <w:proofErr w:type="gramStart"/>
      <w:r w:rsidRPr="00704B5B">
        <w:rPr>
          <w:rFonts w:ascii="Times New Roman" w:hAnsi="Times New Roman" w:cs="Times New Roman"/>
          <w:b/>
          <w:bCs/>
        </w:rPr>
        <w:t>Additional file</w:t>
      </w:r>
      <w:r w:rsidR="00B85F57">
        <w:rPr>
          <w:rFonts w:ascii="Times New Roman" w:hAnsi="Times New Roman" w:cs="Times New Roman"/>
          <w:b/>
          <w:bCs/>
        </w:rPr>
        <w:t xml:space="preserve"> 3</w:t>
      </w:r>
      <w:r w:rsidR="00B85F57" w:rsidRPr="008464A7">
        <w:rPr>
          <w:rFonts w:ascii="Times New Roman" w:hAnsi="Times New Roman" w:cs="Times New Roman"/>
          <w:b/>
          <w:bCs/>
        </w:rPr>
        <w:t>.</w:t>
      </w:r>
      <w:proofErr w:type="gramEnd"/>
      <w:r w:rsidR="00B85F57">
        <w:rPr>
          <w:rFonts w:ascii="Times New Roman" w:hAnsi="Times New Roman" w:cs="Times New Roman"/>
          <w:b/>
          <w:bCs/>
        </w:rPr>
        <w:t xml:space="preserve"> </w:t>
      </w:r>
      <w:r w:rsidR="00B85F57">
        <w:rPr>
          <w:rFonts w:ascii="Times New Roman" w:hAnsi="Times New Roman" w:cs="Times New Roman" w:hint="eastAsia"/>
          <w:b/>
          <w:bCs/>
          <w:noProof/>
        </w:rPr>
        <w:t>Meta-</w:t>
      </w:r>
      <w:r w:rsidR="00B85F57" w:rsidRPr="001F131E">
        <w:rPr>
          <w:rFonts w:ascii="Times New Roman" w:hAnsi="Times New Roman" w:cs="Times New Roman"/>
          <w:b/>
          <w:bCs/>
          <w:noProof/>
        </w:rPr>
        <w:t>analysis of</w:t>
      </w:r>
      <w:r w:rsidR="00B85F57">
        <w:rPr>
          <w:rFonts w:ascii="Times New Roman" w:hAnsi="Times New Roman" w:cs="Times New Roman"/>
          <w:b/>
          <w:bCs/>
          <w:noProof/>
        </w:rPr>
        <w:t xml:space="preserve"> Secondary outcomes</w:t>
      </w:r>
    </w:p>
    <w:p w14:paraId="07B03DAB" w14:textId="77777777" w:rsidR="007651F3" w:rsidRPr="00704B5B" w:rsidRDefault="007651F3" w:rsidP="007651F3">
      <w:pPr>
        <w:ind w:firstLineChars="1000" w:firstLine="2108"/>
        <w:jc w:val="left"/>
        <w:rPr>
          <w:rFonts w:ascii="Times New Roman" w:hAnsi="Times New Roman" w:cs="Times New Roman"/>
          <w:b/>
          <w:bCs/>
          <w:noProof/>
        </w:rPr>
      </w:pPr>
    </w:p>
    <w:p w14:paraId="38CA751C" w14:textId="77777777" w:rsidR="00B85F57" w:rsidRDefault="00B85F57" w:rsidP="00B85F57">
      <w:pPr>
        <w:jc w:val="center"/>
        <w:rPr>
          <w:rFonts w:ascii="Times New Roman" w:hAnsi="Times New Roman" w:cs="Times New Roman"/>
          <w:noProof/>
        </w:rPr>
      </w:pPr>
      <w:r>
        <w:rPr>
          <w:noProof/>
        </w:rPr>
        <w:drawing>
          <wp:inline distT="0" distB="0" distL="0" distR="0" wp14:anchorId="32969F97" wp14:editId="63554A6F">
            <wp:extent cx="5214999" cy="1312545"/>
            <wp:effectExtent l="0" t="0" r="5080" b="1905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1"/>
                    <a:srcRect l="1084"/>
                    <a:stretch/>
                  </pic:blipFill>
                  <pic:spPr bwMode="auto">
                    <a:xfrm>
                      <a:off x="0" y="0"/>
                      <a:ext cx="5217137" cy="13130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FB8957" w14:textId="132ADFDC" w:rsidR="00B85F57" w:rsidRPr="007651F3" w:rsidRDefault="007651F3" w:rsidP="007651F3">
      <w:pPr>
        <w:jc w:val="left"/>
        <w:rPr>
          <w:rFonts w:asciiTheme="majorHAnsi" w:hAnsiTheme="majorHAnsi" w:cs="Times New Roman"/>
          <w:b/>
          <w:bCs/>
          <w:noProof/>
          <w:sz w:val="18"/>
          <w:szCs w:val="18"/>
        </w:rPr>
      </w:pPr>
      <w:r w:rsidRPr="007651F3">
        <w:rPr>
          <w:rFonts w:asciiTheme="majorHAnsi" w:hAnsiTheme="majorHAnsi" w:cs="Times New Roman"/>
          <w:b/>
          <w:bCs/>
          <w:noProof/>
          <w:sz w:val="18"/>
          <w:szCs w:val="18"/>
        </w:rPr>
        <w:t xml:space="preserve"> </w:t>
      </w:r>
      <w:r>
        <w:rPr>
          <w:rFonts w:asciiTheme="majorHAnsi" w:hAnsiTheme="majorHAnsi" w:cs="Times New Roman"/>
          <w:b/>
          <w:bCs/>
          <w:noProof/>
          <w:sz w:val="18"/>
          <w:szCs w:val="18"/>
        </w:rPr>
        <w:t xml:space="preserve"> </w:t>
      </w:r>
      <w:r w:rsidR="00B85F57" w:rsidRPr="007651F3">
        <w:rPr>
          <w:rFonts w:asciiTheme="majorHAnsi" w:hAnsiTheme="majorHAnsi" w:cs="Times New Roman"/>
          <w:b/>
          <w:bCs/>
          <w:noProof/>
          <w:sz w:val="18"/>
          <w:szCs w:val="18"/>
        </w:rPr>
        <w:t xml:space="preserve">Figure A3-1 </w:t>
      </w:r>
      <w:r w:rsidR="00B85F57" w:rsidRPr="007651F3">
        <w:rPr>
          <w:rFonts w:asciiTheme="majorHAnsi" w:hAnsiTheme="majorHAnsi" w:cs="Times New Roman"/>
          <w:noProof/>
          <w:sz w:val="18"/>
          <w:szCs w:val="18"/>
        </w:rPr>
        <w:t>Meta-analysis of GLU</w:t>
      </w:r>
      <w:r>
        <w:rPr>
          <w:rFonts w:asciiTheme="majorHAnsi" w:hAnsiTheme="majorHAnsi" w:cs="Times New Roman"/>
          <w:noProof/>
          <w:sz w:val="18"/>
          <w:szCs w:val="18"/>
        </w:rPr>
        <w:t>. GLU:Glucose</w:t>
      </w:r>
    </w:p>
    <w:p w14:paraId="4C343696" w14:textId="77777777" w:rsidR="00B85F57" w:rsidRPr="008C6470" w:rsidRDefault="00B85F57" w:rsidP="00B85F57">
      <w:pPr>
        <w:rPr>
          <w:rFonts w:ascii="Times New Roman" w:hAnsi="Times New Roman" w:cs="Times New Roman"/>
          <w:color w:val="000000"/>
        </w:rPr>
      </w:pPr>
    </w:p>
    <w:p w14:paraId="0A1EFABA" w14:textId="77777777" w:rsidR="00B85F57" w:rsidRDefault="00B85F57" w:rsidP="00B85F57">
      <w:pPr>
        <w:jc w:val="center"/>
        <w:rPr>
          <w:rFonts w:ascii="Times New Roman" w:hAnsi="Times New Roman" w:cs="Times New Roman"/>
          <w:noProof/>
        </w:rPr>
      </w:pPr>
      <w:r>
        <w:rPr>
          <w:noProof/>
        </w:rPr>
        <w:drawing>
          <wp:inline distT="0" distB="0" distL="0" distR="0" wp14:anchorId="48ACDD40" wp14:editId="2AB0AB1B">
            <wp:extent cx="5274310" cy="1330176"/>
            <wp:effectExtent l="0" t="0" r="2540" b="381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30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56A11" w14:textId="7AAC2DFC" w:rsidR="00B85F57" w:rsidRPr="007651F3" w:rsidRDefault="007651F3" w:rsidP="007651F3">
      <w:pPr>
        <w:jc w:val="left"/>
        <w:rPr>
          <w:rFonts w:asciiTheme="majorHAnsi" w:hAnsiTheme="majorHAnsi" w:cs="Times New Roman"/>
          <w:b/>
          <w:bCs/>
          <w:noProof/>
          <w:sz w:val="18"/>
          <w:szCs w:val="18"/>
        </w:rPr>
      </w:pPr>
      <w:r>
        <w:rPr>
          <w:rFonts w:asciiTheme="majorHAnsi" w:hAnsiTheme="majorHAnsi" w:cs="Times New Roman"/>
          <w:b/>
          <w:bCs/>
          <w:noProof/>
          <w:sz w:val="18"/>
          <w:szCs w:val="18"/>
        </w:rPr>
        <w:t xml:space="preserve">  </w:t>
      </w:r>
      <w:r w:rsidR="00B85F57" w:rsidRPr="007651F3">
        <w:rPr>
          <w:rFonts w:asciiTheme="majorHAnsi" w:hAnsiTheme="majorHAnsi" w:cs="Times New Roman"/>
          <w:b/>
          <w:bCs/>
          <w:noProof/>
          <w:sz w:val="18"/>
          <w:szCs w:val="18"/>
        </w:rPr>
        <w:t xml:space="preserve">Figure A3-2 </w:t>
      </w:r>
      <w:r w:rsidR="00B85F57" w:rsidRPr="007651F3">
        <w:rPr>
          <w:rFonts w:asciiTheme="majorHAnsi" w:hAnsiTheme="majorHAnsi" w:cs="Times New Roman"/>
          <w:noProof/>
          <w:sz w:val="18"/>
          <w:szCs w:val="18"/>
        </w:rPr>
        <w:t>Meta-analysis of TG</w:t>
      </w:r>
      <w:r>
        <w:rPr>
          <w:rFonts w:asciiTheme="majorHAnsi" w:hAnsiTheme="majorHAnsi" w:cs="Times New Roman"/>
          <w:noProof/>
          <w:sz w:val="18"/>
          <w:szCs w:val="18"/>
        </w:rPr>
        <w:t xml:space="preserve">. TG: </w:t>
      </w:r>
      <w:r w:rsidR="00884980" w:rsidRPr="00884980">
        <w:rPr>
          <w:rFonts w:asciiTheme="majorHAnsi" w:hAnsiTheme="majorHAnsi" w:cs="Times New Roman"/>
          <w:noProof/>
          <w:sz w:val="18"/>
          <w:szCs w:val="18"/>
        </w:rPr>
        <w:t xml:space="preserve">Serum </w:t>
      </w:r>
      <w:r>
        <w:rPr>
          <w:rFonts w:asciiTheme="majorHAnsi" w:hAnsiTheme="majorHAnsi" w:cs="Times New Roman"/>
          <w:noProof/>
          <w:sz w:val="18"/>
          <w:szCs w:val="18"/>
        </w:rPr>
        <w:t>Total Triglyceride</w:t>
      </w:r>
      <w:r w:rsidR="00B85F57" w:rsidRPr="007651F3">
        <w:rPr>
          <w:rFonts w:asciiTheme="majorHAnsi" w:hAnsiTheme="majorHAnsi" w:cs="Times New Roman"/>
          <w:b/>
          <w:bCs/>
          <w:noProof/>
          <w:sz w:val="18"/>
          <w:szCs w:val="18"/>
        </w:rPr>
        <w:t xml:space="preserve"> </w:t>
      </w:r>
    </w:p>
    <w:p w14:paraId="6C2949B0" w14:textId="77777777" w:rsidR="007651F3" w:rsidRDefault="007651F3" w:rsidP="007651F3">
      <w:pPr>
        <w:rPr>
          <w:noProof/>
        </w:rPr>
      </w:pPr>
    </w:p>
    <w:p w14:paraId="2A96926C" w14:textId="009ACA5F" w:rsidR="00B85F57" w:rsidRPr="007651F3" w:rsidRDefault="00B85F57" w:rsidP="007651F3">
      <w:pPr>
        <w:rPr>
          <w:rFonts w:ascii="Times New Roman" w:hAnsi="Times New Roman" w:cs="Times New Roman"/>
          <w:color w:val="000000"/>
        </w:rPr>
      </w:pPr>
      <w:r>
        <w:rPr>
          <w:noProof/>
        </w:rPr>
        <w:drawing>
          <wp:inline distT="0" distB="0" distL="0" distR="0" wp14:anchorId="56A0EFE4" wp14:editId="59E91D2A">
            <wp:extent cx="5228590" cy="1327022"/>
            <wp:effectExtent l="0" t="0" r="0" b="6985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/>
                    <a:srcRect l="843" b="5215"/>
                    <a:stretch/>
                  </pic:blipFill>
                  <pic:spPr bwMode="auto">
                    <a:xfrm>
                      <a:off x="0" y="0"/>
                      <a:ext cx="5229849" cy="13273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" w:name="_Hlk519291590"/>
      <w:r w:rsidR="007651F3">
        <w:rPr>
          <w:rFonts w:asciiTheme="majorHAnsi" w:hAnsiTheme="majorHAnsi" w:cs="Times New Roman"/>
          <w:b/>
          <w:bCs/>
          <w:noProof/>
          <w:sz w:val="18"/>
          <w:szCs w:val="18"/>
        </w:rPr>
        <w:t xml:space="preserve">  </w:t>
      </w:r>
      <w:r w:rsidRPr="007651F3">
        <w:rPr>
          <w:rFonts w:asciiTheme="majorHAnsi" w:hAnsiTheme="majorHAnsi" w:cs="Times New Roman"/>
          <w:b/>
          <w:bCs/>
          <w:noProof/>
          <w:sz w:val="18"/>
          <w:szCs w:val="18"/>
        </w:rPr>
        <w:t xml:space="preserve">Figure A3-3 </w:t>
      </w:r>
      <w:r w:rsidRPr="007651F3">
        <w:rPr>
          <w:rFonts w:asciiTheme="majorHAnsi" w:hAnsiTheme="majorHAnsi" w:cs="Times New Roman"/>
          <w:noProof/>
          <w:sz w:val="18"/>
          <w:szCs w:val="18"/>
        </w:rPr>
        <w:t>Meta-analysis of TC</w:t>
      </w:r>
      <w:r w:rsidR="007651F3">
        <w:rPr>
          <w:rFonts w:asciiTheme="majorHAnsi" w:hAnsiTheme="majorHAnsi" w:cs="Times New Roman"/>
          <w:noProof/>
          <w:sz w:val="18"/>
          <w:szCs w:val="18"/>
        </w:rPr>
        <w:t xml:space="preserve">. TC: </w:t>
      </w:r>
      <w:r w:rsidR="00884980" w:rsidRPr="00884980">
        <w:rPr>
          <w:rFonts w:asciiTheme="majorHAnsi" w:hAnsiTheme="majorHAnsi" w:cs="Times New Roman"/>
          <w:noProof/>
          <w:sz w:val="18"/>
          <w:szCs w:val="18"/>
        </w:rPr>
        <w:t xml:space="preserve">Serum </w:t>
      </w:r>
      <w:r w:rsidR="007651F3">
        <w:rPr>
          <w:rFonts w:asciiTheme="majorHAnsi" w:hAnsiTheme="majorHAnsi" w:cs="Times New Roman"/>
          <w:noProof/>
          <w:sz w:val="18"/>
          <w:szCs w:val="18"/>
        </w:rPr>
        <w:t>Total Cholesterol</w:t>
      </w:r>
      <w:r w:rsidRPr="007651F3">
        <w:rPr>
          <w:rFonts w:asciiTheme="majorHAnsi" w:hAnsiTheme="majorHAnsi" w:cs="Times New Roman"/>
          <w:b/>
          <w:bCs/>
          <w:noProof/>
          <w:sz w:val="18"/>
          <w:szCs w:val="18"/>
        </w:rPr>
        <w:t xml:space="preserve">  </w:t>
      </w:r>
    </w:p>
    <w:bookmarkEnd w:id="1"/>
    <w:p w14:paraId="48FAD3D8" w14:textId="77777777" w:rsidR="00B85F57" w:rsidRDefault="00B85F57" w:rsidP="00B85F57">
      <w:pPr>
        <w:rPr>
          <w:rFonts w:ascii="Times New Roman" w:hAnsi="Times New Roman" w:cs="Times New Roman"/>
          <w:noProof/>
        </w:rPr>
      </w:pPr>
    </w:p>
    <w:p w14:paraId="599DF0D7" w14:textId="77777777" w:rsidR="00B85F57" w:rsidRDefault="00B85F57" w:rsidP="00B85F57">
      <w:pPr>
        <w:jc w:val="center"/>
        <w:rPr>
          <w:rFonts w:ascii="Times New Roman" w:hAnsi="Times New Roman" w:cs="Times New Roman"/>
          <w:noProof/>
        </w:rPr>
      </w:pPr>
      <w:r>
        <w:rPr>
          <w:noProof/>
        </w:rPr>
        <w:drawing>
          <wp:inline distT="0" distB="0" distL="0" distR="0" wp14:anchorId="1E592D80" wp14:editId="5F714FE5">
            <wp:extent cx="5272858" cy="1371600"/>
            <wp:effectExtent l="0" t="0" r="4445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4"/>
                    <a:srcRect b="3872"/>
                    <a:stretch/>
                  </pic:blipFill>
                  <pic:spPr bwMode="auto">
                    <a:xfrm>
                      <a:off x="0" y="0"/>
                      <a:ext cx="5274310" cy="13719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B06E3D" w14:textId="4C719378" w:rsidR="00A43A22" w:rsidRPr="00884980" w:rsidRDefault="007651F3" w:rsidP="00884980">
      <w:pPr>
        <w:jc w:val="left"/>
        <w:rPr>
          <w:rFonts w:asciiTheme="majorHAnsi" w:hAnsiTheme="majorHAnsi" w:cs="Times New Roman"/>
          <w:noProof/>
          <w:sz w:val="18"/>
          <w:szCs w:val="18"/>
        </w:rPr>
        <w:sectPr w:rsidR="00A43A22" w:rsidRPr="00884980" w:rsidSect="00433DC2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>
        <w:rPr>
          <w:rFonts w:asciiTheme="majorHAnsi" w:hAnsiTheme="majorHAnsi" w:cs="Times New Roman"/>
          <w:b/>
          <w:bCs/>
          <w:noProof/>
          <w:sz w:val="18"/>
          <w:szCs w:val="18"/>
        </w:rPr>
        <w:t xml:space="preserve">  </w:t>
      </w:r>
      <w:r w:rsidR="00B85F57" w:rsidRPr="007651F3">
        <w:rPr>
          <w:rFonts w:asciiTheme="majorHAnsi" w:hAnsiTheme="majorHAnsi" w:cs="Times New Roman"/>
          <w:b/>
          <w:bCs/>
          <w:noProof/>
          <w:sz w:val="18"/>
          <w:szCs w:val="18"/>
        </w:rPr>
        <w:t xml:space="preserve">Figure A3-4 </w:t>
      </w:r>
      <w:r w:rsidR="00B85F57" w:rsidRPr="007651F3">
        <w:rPr>
          <w:rFonts w:asciiTheme="majorHAnsi" w:hAnsiTheme="majorHAnsi" w:cs="Times New Roman"/>
          <w:noProof/>
          <w:sz w:val="18"/>
          <w:szCs w:val="18"/>
        </w:rPr>
        <w:t>Meta-analysis of HDL-C</w:t>
      </w:r>
      <w:r>
        <w:rPr>
          <w:rFonts w:asciiTheme="majorHAnsi" w:hAnsiTheme="majorHAnsi" w:cs="Times New Roman"/>
          <w:noProof/>
          <w:sz w:val="18"/>
          <w:szCs w:val="18"/>
        </w:rPr>
        <w:t>. HDL-C: High Density Lipoprotein Cholesterol</w:t>
      </w:r>
    </w:p>
    <w:p w14:paraId="10858422" w14:textId="6266A24C" w:rsidR="008C314D" w:rsidRPr="00884980" w:rsidRDefault="008C314D" w:rsidP="00A43A22">
      <w:pPr>
        <w:widowControl/>
        <w:jc w:val="left"/>
        <w:rPr>
          <w:rFonts w:ascii="Times New Roman" w:eastAsiaTheme="minorEastAsia" w:hAnsi="Times New Roman" w:cs="Times New Roman"/>
        </w:rPr>
      </w:pPr>
      <w:bookmarkStart w:id="2" w:name="_GoBack"/>
      <w:bookmarkEnd w:id="0"/>
      <w:bookmarkEnd w:id="2"/>
    </w:p>
    <w:sectPr w:rsidR="008C314D" w:rsidRPr="00884980" w:rsidSect="00433DC2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EBB598" w14:textId="77777777" w:rsidR="00BB4CC8" w:rsidRDefault="00BB4CC8" w:rsidP="00974553">
      <w:r>
        <w:separator/>
      </w:r>
    </w:p>
  </w:endnote>
  <w:endnote w:type="continuationSeparator" w:id="0">
    <w:p w14:paraId="7E1D10AE" w14:textId="77777777" w:rsidR="00BB4CC8" w:rsidRDefault="00BB4CC8" w:rsidP="009745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801259" w14:textId="77777777" w:rsidR="00BB4CC8" w:rsidRDefault="00BB4CC8" w:rsidP="00974553">
      <w:r>
        <w:separator/>
      </w:r>
    </w:p>
  </w:footnote>
  <w:footnote w:type="continuationSeparator" w:id="0">
    <w:p w14:paraId="72B9C2B2" w14:textId="77777777" w:rsidR="00BB4CC8" w:rsidRDefault="00BB4CC8" w:rsidP="009745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420"/>
  <w:doNotHyphenateCaps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A26"/>
    <w:rsid w:val="000134FC"/>
    <w:rsid w:val="00020367"/>
    <w:rsid w:val="00052412"/>
    <w:rsid w:val="00053037"/>
    <w:rsid w:val="000A0453"/>
    <w:rsid w:val="000C015F"/>
    <w:rsid w:val="000D3BC4"/>
    <w:rsid w:val="000E5436"/>
    <w:rsid w:val="000E7343"/>
    <w:rsid w:val="000F0842"/>
    <w:rsid w:val="00105BB6"/>
    <w:rsid w:val="00136A1B"/>
    <w:rsid w:val="00143795"/>
    <w:rsid w:val="001544A8"/>
    <w:rsid w:val="00156F76"/>
    <w:rsid w:val="001570B0"/>
    <w:rsid w:val="001602C4"/>
    <w:rsid w:val="00162CA0"/>
    <w:rsid w:val="00164E6A"/>
    <w:rsid w:val="0017568D"/>
    <w:rsid w:val="0018012B"/>
    <w:rsid w:val="00182646"/>
    <w:rsid w:val="00192C52"/>
    <w:rsid w:val="001A0EA2"/>
    <w:rsid w:val="001C73B7"/>
    <w:rsid w:val="001D7943"/>
    <w:rsid w:val="001F61BC"/>
    <w:rsid w:val="001F791A"/>
    <w:rsid w:val="0020226A"/>
    <w:rsid w:val="0024358A"/>
    <w:rsid w:val="0025072B"/>
    <w:rsid w:val="00297539"/>
    <w:rsid w:val="002A409E"/>
    <w:rsid w:val="002D037F"/>
    <w:rsid w:val="002F541B"/>
    <w:rsid w:val="0031260A"/>
    <w:rsid w:val="00321632"/>
    <w:rsid w:val="0032333A"/>
    <w:rsid w:val="0032447D"/>
    <w:rsid w:val="00333A7F"/>
    <w:rsid w:val="00336040"/>
    <w:rsid w:val="003615A8"/>
    <w:rsid w:val="00371C31"/>
    <w:rsid w:val="00374F5B"/>
    <w:rsid w:val="003941AD"/>
    <w:rsid w:val="003D49FE"/>
    <w:rsid w:val="003E3623"/>
    <w:rsid w:val="003E627E"/>
    <w:rsid w:val="003E6591"/>
    <w:rsid w:val="003F540F"/>
    <w:rsid w:val="00424766"/>
    <w:rsid w:val="00433DC2"/>
    <w:rsid w:val="0046346D"/>
    <w:rsid w:val="0049150D"/>
    <w:rsid w:val="004A1950"/>
    <w:rsid w:val="004A58F2"/>
    <w:rsid w:val="004C4543"/>
    <w:rsid w:val="004C58AC"/>
    <w:rsid w:val="004C7B2D"/>
    <w:rsid w:val="00500F1F"/>
    <w:rsid w:val="00513680"/>
    <w:rsid w:val="00527EE9"/>
    <w:rsid w:val="00546C7F"/>
    <w:rsid w:val="00555E85"/>
    <w:rsid w:val="0057189A"/>
    <w:rsid w:val="00587BCB"/>
    <w:rsid w:val="0059533B"/>
    <w:rsid w:val="005C59D1"/>
    <w:rsid w:val="005D7D40"/>
    <w:rsid w:val="00602ADE"/>
    <w:rsid w:val="0061299D"/>
    <w:rsid w:val="00620F86"/>
    <w:rsid w:val="006272FB"/>
    <w:rsid w:val="006362BA"/>
    <w:rsid w:val="006364B9"/>
    <w:rsid w:val="0065552F"/>
    <w:rsid w:val="00657899"/>
    <w:rsid w:val="00661057"/>
    <w:rsid w:val="006721D2"/>
    <w:rsid w:val="00685552"/>
    <w:rsid w:val="006A4FFB"/>
    <w:rsid w:val="006A50D8"/>
    <w:rsid w:val="006B49FD"/>
    <w:rsid w:val="006E00A5"/>
    <w:rsid w:val="00704B5B"/>
    <w:rsid w:val="0070509F"/>
    <w:rsid w:val="0071155C"/>
    <w:rsid w:val="0071428F"/>
    <w:rsid w:val="00716495"/>
    <w:rsid w:val="00723A47"/>
    <w:rsid w:val="00741C0F"/>
    <w:rsid w:val="007423B3"/>
    <w:rsid w:val="00755610"/>
    <w:rsid w:val="00755ED1"/>
    <w:rsid w:val="007651F3"/>
    <w:rsid w:val="007738BE"/>
    <w:rsid w:val="00786E16"/>
    <w:rsid w:val="00790C56"/>
    <w:rsid w:val="007915CC"/>
    <w:rsid w:val="0079444F"/>
    <w:rsid w:val="00796681"/>
    <w:rsid w:val="007A01DF"/>
    <w:rsid w:val="007A38DE"/>
    <w:rsid w:val="007A68CA"/>
    <w:rsid w:val="007A745F"/>
    <w:rsid w:val="007B25F5"/>
    <w:rsid w:val="007E2569"/>
    <w:rsid w:val="007F48AF"/>
    <w:rsid w:val="00803790"/>
    <w:rsid w:val="008278A1"/>
    <w:rsid w:val="0083366A"/>
    <w:rsid w:val="0083418F"/>
    <w:rsid w:val="0084015F"/>
    <w:rsid w:val="008413E9"/>
    <w:rsid w:val="008464A7"/>
    <w:rsid w:val="00852924"/>
    <w:rsid w:val="008636CE"/>
    <w:rsid w:val="00866573"/>
    <w:rsid w:val="00884980"/>
    <w:rsid w:val="008A5224"/>
    <w:rsid w:val="008A65E4"/>
    <w:rsid w:val="008C0CE0"/>
    <w:rsid w:val="008C314D"/>
    <w:rsid w:val="008D2A17"/>
    <w:rsid w:val="009007DD"/>
    <w:rsid w:val="009031E0"/>
    <w:rsid w:val="00912DE9"/>
    <w:rsid w:val="00920BCC"/>
    <w:rsid w:val="00924602"/>
    <w:rsid w:val="00952BEB"/>
    <w:rsid w:val="00962C01"/>
    <w:rsid w:val="00974553"/>
    <w:rsid w:val="00976287"/>
    <w:rsid w:val="009911DF"/>
    <w:rsid w:val="00991BBE"/>
    <w:rsid w:val="00992D29"/>
    <w:rsid w:val="00993DE3"/>
    <w:rsid w:val="00995D48"/>
    <w:rsid w:val="009B548A"/>
    <w:rsid w:val="009D52B9"/>
    <w:rsid w:val="009E638E"/>
    <w:rsid w:val="009F48CA"/>
    <w:rsid w:val="009F4F74"/>
    <w:rsid w:val="00A140BA"/>
    <w:rsid w:val="00A1602F"/>
    <w:rsid w:val="00A27906"/>
    <w:rsid w:val="00A336C1"/>
    <w:rsid w:val="00A43642"/>
    <w:rsid w:val="00A43A22"/>
    <w:rsid w:val="00A57958"/>
    <w:rsid w:val="00A67E26"/>
    <w:rsid w:val="00A756AD"/>
    <w:rsid w:val="00A75AC8"/>
    <w:rsid w:val="00A819EB"/>
    <w:rsid w:val="00A91BDE"/>
    <w:rsid w:val="00AA3908"/>
    <w:rsid w:val="00AA73C5"/>
    <w:rsid w:val="00AC0CAF"/>
    <w:rsid w:val="00AC2B67"/>
    <w:rsid w:val="00AE0F22"/>
    <w:rsid w:val="00AE51F4"/>
    <w:rsid w:val="00AE6913"/>
    <w:rsid w:val="00AF7241"/>
    <w:rsid w:val="00AF73BC"/>
    <w:rsid w:val="00B00133"/>
    <w:rsid w:val="00B15397"/>
    <w:rsid w:val="00B6750B"/>
    <w:rsid w:val="00B72BA3"/>
    <w:rsid w:val="00B74D35"/>
    <w:rsid w:val="00B85F57"/>
    <w:rsid w:val="00B966A0"/>
    <w:rsid w:val="00BA5179"/>
    <w:rsid w:val="00BB035B"/>
    <w:rsid w:val="00BB4CC8"/>
    <w:rsid w:val="00BC55EC"/>
    <w:rsid w:val="00BE3EA0"/>
    <w:rsid w:val="00BF5E64"/>
    <w:rsid w:val="00C009AA"/>
    <w:rsid w:val="00C046EE"/>
    <w:rsid w:val="00C13688"/>
    <w:rsid w:val="00C358C0"/>
    <w:rsid w:val="00C37DA7"/>
    <w:rsid w:val="00C41A61"/>
    <w:rsid w:val="00C41C26"/>
    <w:rsid w:val="00C46211"/>
    <w:rsid w:val="00C50D52"/>
    <w:rsid w:val="00C5192D"/>
    <w:rsid w:val="00C61BB5"/>
    <w:rsid w:val="00C74DA8"/>
    <w:rsid w:val="00C76653"/>
    <w:rsid w:val="00C80DDA"/>
    <w:rsid w:val="00CB7A26"/>
    <w:rsid w:val="00CC069C"/>
    <w:rsid w:val="00CC154A"/>
    <w:rsid w:val="00CD0D45"/>
    <w:rsid w:val="00CE3068"/>
    <w:rsid w:val="00CE4310"/>
    <w:rsid w:val="00CE5C3A"/>
    <w:rsid w:val="00D136BB"/>
    <w:rsid w:val="00D27D92"/>
    <w:rsid w:val="00D27DB9"/>
    <w:rsid w:val="00D30737"/>
    <w:rsid w:val="00D43266"/>
    <w:rsid w:val="00D532A8"/>
    <w:rsid w:val="00D7552A"/>
    <w:rsid w:val="00D95020"/>
    <w:rsid w:val="00D95F47"/>
    <w:rsid w:val="00DB23BF"/>
    <w:rsid w:val="00DC6048"/>
    <w:rsid w:val="00DE093F"/>
    <w:rsid w:val="00DF2676"/>
    <w:rsid w:val="00E01A0F"/>
    <w:rsid w:val="00E02A00"/>
    <w:rsid w:val="00E219D0"/>
    <w:rsid w:val="00E2347E"/>
    <w:rsid w:val="00E23858"/>
    <w:rsid w:val="00E31E0D"/>
    <w:rsid w:val="00E50B39"/>
    <w:rsid w:val="00E56A8E"/>
    <w:rsid w:val="00E7319F"/>
    <w:rsid w:val="00E83F89"/>
    <w:rsid w:val="00E85BD0"/>
    <w:rsid w:val="00E86D19"/>
    <w:rsid w:val="00E9716C"/>
    <w:rsid w:val="00EB484A"/>
    <w:rsid w:val="00EC0626"/>
    <w:rsid w:val="00EC530D"/>
    <w:rsid w:val="00EC66AC"/>
    <w:rsid w:val="00EC6C87"/>
    <w:rsid w:val="00ED1420"/>
    <w:rsid w:val="00ED27F2"/>
    <w:rsid w:val="00EE3189"/>
    <w:rsid w:val="00EF3252"/>
    <w:rsid w:val="00EF50AF"/>
    <w:rsid w:val="00F00C9E"/>
    <w:rsid w:val="00F201ED"/>
    <w:rsid w:val="00F20536"/>
    <w:rsid w:val="00F20E1D"/>
    <w:rsid w:val="00F43057"/>
    <w:rsid w:val="00F43DE2"/>
    <w:rsid w:val="00F55811"/>
    <w:rsid w:val="00F73066"/>
    <w:rsid w:val="00F743A1"/>
    <w:rsid w:val="00F90F48"/>
    <w:rsid w:val="00F9182B"/>
    <w:rsid w:val="00FA128F"/>
    <w:rsid w:val="00FD4F4D"/>
    <w:rsid w:val="00FE4504"/>
    <w:rsid w:val="00FF4332"/>
    <w:rsid w:val="36E67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A6A20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annotation text" w:locked="1" w:semiHidden="0" w:uiPriority="0"/>
    <w:lsdException w:name="header" w:locked="1" w:semiHidden="0" w:uiPriority="0"/>
    <w:lsdException w:name="footer" w:locked="1" w:semiHidden="0" w:uiPriority="0"/>
    <w:lsdException w:name="caption" w:locked="1" w:uiPriority="0" w:qFormat="1"/>
    <w:lsdException w:name="annotation reference" w:locked="1" w:semiHidden="0" w:uiPriority="0"/>
    <w:lsdException w:name="Title" w:locked="1" w:semiHidden="0" w:uiPriority="0" w:unhideWhenUsed="0" w:qFormat="1"/>
    <w:lsdException w:name="Default Paragraph Font" w:locked="1" w:semiHidden="0" w:uiPriority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/>
    <w:lsdException w:name="Normal Table" w:locked="1" w:uiPriority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5E64"/>
    <w:pPr>
      <w:widowControl w:val="0"/>
      <w:jc w:val="both"/>
    </w:pPr>
    <w:rPr>
      <w:rFonts w:ascii="Calibri" w:hAnsi="Calibri" w:cs="Calibri"/>
      <w:szCs w:val="21"/>
    </w:rPr>
  </w:style>
  <w:style w:type="paragraph" w:styleId="2">
    <w:name w:val="heading 2"/>
    <w:basedOn w:val="a"/>
    <w:next w:val="a"/>
    <w:link w:val="2Char"/>
    <w:uiPriority w:val="99"/>
    <w:qFormat/>
    <w:rsid w:val="00BF5E64"/>
    <w:pPr>
      <w:keepNext/>
      <w:keepLines/>
      <w:spacing w:before="260" w:after="260" w:line="415" w:lineRule="auto"/>
      <w:outlineLvl w:val="1"/>
    </w:pPr>
    <w:rPr>
      <w:rFonts w:ascii="Cambria" w:hAnsi="Cambria" w:cs="Cambria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9"/>
    <w:qFormat/>
    <w:rsid w:val="00BF5E64"/>
    <w:pPr>
      <w:keepNext/>
      <w:keepLines/>
      <w:spacing w:before="280" w:after="290" w:line="376" w:lineRule="auto"/>
      <w:outlineLvl w:val="3"/>
    </w:pPr>
    <w:rPr>
      <w:rFonts w:ascii="Cambria" w:hAnsi="Cambria" w:cs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9"/>
    <w:semiHidden/>
    <w:locked/>
    <w:rsid w:val="00BF5E64"/>
    <w:rPr>
      <w:rFonts w:ascii="Cambria" w:eastAsia="宋体" w:hAnsi="Cambria" w:cs="Cambria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9"/>
    <w:semiHidden/>
    <w:locked/>
    <w:rsid w:val="00BF5E64"/>
    <w:rPr>
      <w:rFonts w:ascii="Cambria" w:eastAsia="宋体" w:hAnsi="Cambria" w:cs="Cambria"/>
      <w:b/>
      <w:bCs/>
      <w:sz w:val="28"/>
      <w:szCs w:val="28"/>
    </w:rPr>
  </w:style>
  <w:style w:type="paragraph" w:styleId="a3">
    <w:name w:val="annotation text"/>
    <w:basedOn w:val="a"/>
    <w:link w:val="Char"/>
    <w:uiPriority w:val="99"/>
    <w:semiHidden/>
    <w:rsid w:val="00BF5E64"/>
    <w:pPr>
      <w:jc w:val="left"/>
    </w:pPr>
  </w:style>
  <w:style w:type="character" w:customStyle="1" w:styleId="Char">
    <w:name w:val="批注文字 Char"/>
    <w:basedOn w:val="a0"/>
    <w:link w:val="a3"/>
    <w:uiPriority w:val="99"/>
    <w:semiHidden/>
    <w:locked/>
    <w:rsid w:val="00BF5E64"/>
  </w:style>
  <w:style w:type="paragraph" w:styleId="a4">
    <w:name w:val="annotation subject"/>
    <w:basedOn w:val="a3"/>
    <w:next w:val="a3"/>
    <w:link w:val="Char0"/>
    <w:uiPriority w:val="99"/>
    <w:semiHidden/>
    <w:rsid w:val="00BF5E64"/>
    <w:rPr>
      <w:b/>
      <w:bCs/>
    </w:rPr>
  </w:style>
  <w:style w:type="character" w:customStyle="1" w:styleId="Char0">
    <w:name w:val="批注主题 Char"/>
    <w:basedOn w:val="Char"/>
    <w:link w:val="a4"/>
    <w:uiPriority w:val="99"/>
    <w:semiHidden/>
    <w:locked/>
    <w:rsid w:val="00BF5E64"/>
    <w:rPr>
      <w:b/>
      <w:bCs/>
    </w:rPr>
  </w:style>
  <w:style w:type="paragraph" w:styleId="a5">
    <w:name w:val="Balloon Text"/>
    <w:basedOn w:val="a"/>
    <w:link w:val="Char1"/>
    <w:uiPriority w:val="99"/>
    <w:semiHidden/>
    <w:rsid w:val="00BF5E6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locked/>
    <w:rsid w:val="00BF5E64"/>
    <w:rPr>
      <w:sz w:val="18"/>
      <w:szCs w:val="18"/>
    </w:rPr>
  </w:style>
  <w:style w:type="paragraph" w:styleId="a6">
    <w:name w:val="footer"/>
    <w:basedOn w:val="a"/>
    <w:link w:val="Char2"/>
    <w:uiPriority w:val="99"/>
    <w:rsid w:val="00BF5E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locked/>
    <w:rsid w:val="00BF5E64"/>
    <w:rPr>
      <w:sz w:val="18"/>
      <w:szCs w:val="18"/>
    </w:rPr>
  </w:style>
  <w:style w:type="paragraph" w:styleId="a7">
    <w:name w:val="header"/>
    <w:basedOn w:val="a"/>
    <w:link w:val="Char3"/>
    <w:uiPriority w:val="99"/>
    <w:rsid w:val="00BF5E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7"/>
    <w:uiPriority w:val="99"/>
    <w:locked/>
    <w:rsid w:val="00BF5E64"/>
    <w:rPr>
      <w:sz w:val="18"/>
      <w:szCs w:val="18"/>
    </w:rPr>
  </w:style>
  <w:style w:type="paragraph" w:styleId="a8">
    <w:name w:val="Normal (Web)"/>
    <w:basedOn w:val="a"/>
    <w:uiPriority w:val="99"/>
    <w:semiHidden/>
    <w:rsid w:val="00BF5E6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rsid w:val="00BF5E64"/>
    <w:rPr>
      <w:sz w:val="21"/>
      <w:szCs w:val="21"/>
    </w:rPr>
  </w:style>
  <w:style w:type="table" w:styleId="aa">
    <w:name w:val="Table Grid"/>
    <w:basedOn w:val="a1"/>
    <w:uiPriority w:val="99"/>
    <w:rsid w:val="00BF5E64"/>
    <w:rPr>
      <w:rFonts w:ascii="Calibri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a0"/>
    <w:uiPriority w:val="99"/>
    <w:rsid w:val="00BF5E64"/>
  </w:style>
  <w:style w:type="character" w:customStyle="1" w:styleId="cell-value">
    <w:name w:val="cell-value"/>
    <w:basedOn w:val="a0"/>
    <w:uiPriority w:val="99"/>
    <w:rsid w:val="00BF5E64"/>
  </w:style>
  <w:style w:type="character" w:customStyle="1" w:styleId="cell">
    <w:name w:val="cell"/>
    <w:basedOn w:val="a0"/>
    <w:uiPriority w:val="99"/>
    <w:rsid w:val="00BF5E64"/>
  </w:style>
  <w:style w:type="character" w:customStyle="1" w:styleId="quality-sign">
    <w:name w:val="quality-sign"/>
    <w:basedOn w:val="a0"/>
    <w:uiPriority w:val="99"/>
    <w:rsid w:val="00BF5E64"/>
  </w:style>
  <w:style w:type="character" w:customStyle="1" w:styleId="quality-text">
    <w:name w:val="quality-text"/>
    <w:basedOn w:val="a0"/>
    <w:uiPriority w:val="99"/>
    <w:rsid w:val="00BF5E64"/>
  </w:style>
  <w:style w:type="paragraph" w:styleId="ab">
    <w:name w:val="List Paragraph"/>
    <w:basedOn w:val="a"/>
    <w:uiPriority w:val="99"/>
    <w:qFormat/>
    <w:rsid w:val="00BF5E64"/>
    <w:pPr>
      <w:ind w:left="720"/>
    </w:pPr>
  </w:style>
  <w:style w:type="character" w:customStyle="1" w:styleId="font11">
    <w:name w:val="font11"/>
    <w:basedOn w:val="a0"/>
    <w:uiPriority w:val="99"/>
    <w:rsid w:val="00BF5E64"/>
    <w:rPr>
      <w:rFonts w:ascii="Calibri" w:hAnsi="Calibri" w:cs="Calibri"/>
      <w:color w:val="000000"/>
      <w:sz w:val="21"/>
      <w:szCs w:val="21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annotation text" w:locked="1" w:semiHidden="0" w:uiPriority="0"/>
    <w:lsdException w:name="header" w:locked="1" w:semiHidden="0" w:uiPriority="0"/>
    <w:lsdException w:name="footer" w:locked="1" w:semiHidden="0" w:uiPriority="0"/>
    <w:lsdException w:name="caption" w:locked="1" w:uiPriority="0" w:qFormat="1"/>
    <w:lsdException w:name="annotation reference" w:locked="1" w:semiHidden="0" w:uiPriority="0"/>
    <w:lsdException w:name="Title" w:locked="1" w:semiHidden="0" w:uiPriority="0" w:unhideWhenUsed="0" w:qFormat="1"/>
    <w:lsdException w:name="Default Paragraph Font" w:locked="1" w:semiHidden="0" w:uiPriority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/>
    <w:lsdException w:name="Normal Table" w:locked="1" w:uiPriority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5E64"/>
    <w:pPr>
      <w:widowControl w:val="0"/>
      <w:jc w:val="both"/>
    </w:pPr>
    <w:rPr>
      <w:rFonts w:ascii="Calibri" w:hAnsi="Calibri" w:cs="Calibri"/>
      <w:szCs w:val="21"/>
    </w:rPr>
  </w:style>
  <w:style w:type="paragraph" w:styleId="2">
    <w:name w:val="heading 2"/>
    <w:basedOn w:val="a"/>
    <w:next w:val="a"/>
    <w:link w:val="2Char"/>
    <w:uiPriority w:val="99"/>
    <w:qFormat/>
    <w:rsid w:val="00BF5E64"/>
    <w:pPr>
      <w:keepNext/>
      <w:keepLines/>
      <w:spacing w:before="260" w:after="260" w:line="415" w:lineRule="auto"/>
      <w:outlineLvl w:val="1"/>
    </w:pPr>
    <w:rPr>
      <w:rFonts w:ascii="Cambria" w:hAnsi="Cambria" w:cs="Cambria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9"/>
    <w:qFormat/>
    <w:rsid w:val="00BF5E64"/>
    <w:pPr>
      <w:keepNext/>
      <w:keepLines/>
      <w:spacing w:before="280" w:after="290" w:line="376" w:lineRule="auto"/>
      <w:outlineLvl w:val="3"/>
    </w:pPr>
    <w:rPr>
      <w:rFonts w:ascii="Cambria" w:hAnsi="Cambria" w:cs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9"/>
    <w:semiHidden/>
    <w:locked/>
    <w:rsid w:val="00BF5E64"/>
    <w:rPr>
      <w:rFonts w:ascii="Cambria" w:eastAsia="宋体" w:hAnsi="Cambria" w:cs="Cambria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9"/>
    <w:semiHidden/>
    <w:locked/>
    <w:rsid w:val="00BF5E64"/>
    <w:rPr>
      <w:rFonts w:ascii="Cambria" w:eastAsia="宋体" w:hAnsi="Cambria" w:cs="Cambria"/>
      <w:b/>
      <w:bCs/>
      <w:sz w:val="28"/>
      <w:szCs w:val="28"/>
    </w:rPr>
  </w:style>
  <w:style w:type="paragraph" w:styleId="a3">
    <w:name w:val="annotation text"/>
    <w:basedOn w:val="a"/>
    <w:link w:val="Char"/>
    <w:uiPriority w:val="99"/>
    <w:semiHidden/>
    <w:rsid w:val="00BF5E64"/>
    <w:pPr>
      <w:jc w:val="left"/>
    </w:pPr>
  </w:style>
  <w:style w:type="character" w:customStyle="1" w:styleId="Char">
    <w:name w:val="批注文字 Char"/>
    <w:basedOn w:val="a0"/>
    <w:link w:val="a3"/>
    <w:uiPriority w:val="99"/>
    <w:semiHidden/>
    <w:locked/>
    <w:rsid w:val="00BF5E64"/>
  </w:style>
  <w:style w:type="paragraph" w:styleId="a4">
    <w:name w:val="annotation subject"/>
    <w:basedOn w:val="a3"/>
    <w:next w:val="a3"/>
    <w:link w:val="Char0"/>
    <w:uiPriority w:val="99"/>
    <w:semiHidden/>
    <w:rsid w:val="00BF5E64"/>
    <w:rPr>
      <w:b/>
      <w:bCs/>
    </w:rPr>
  </w:style>
  <w:style w:type="character" w:customStyle="1" w:styleId="Char0">
    <w:name w:val="批注主题 Char"/>
    <w:basedOn w:val="Char"/>
    <w:link w:val="a4"/>
    <w:uiPriority w:val="99"/>
    <w:semiHidden/>
    <w:locked/>
    <w:rsid w:val="00BF5E64"/>
    <w:rPr>
      <w:b/>
      <w:bCs/>
    </w:rPr>
  </w:style>
  <w:style w:type="paragraph" w:styleId="a5">
    <w:name w:val="Balloon Text"/>
    <w:basedOn w:val="a"/>
    <w:link w:val="Char1"/>
    <w:uiPriority w:val="99"/>
    <w:semiHidden/>
    <w:rsid w:val="00BF5E6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locked/>
    <w:rsid w:val="00BF5E64"/>
    <w:rPr>
      <w:sz w:val="18"/>
      <w:szCs w:val="18"/>
    </w:rPr>
  </w:style>
  <w:style w:type="paragraph" w:styleId="a6">
    <w:name w:val="footer"/>
    <w:basedOn w:val="a"/>
    <w:link w:val="Char2"/>
    <w:uiPriority w:val="99"/>
    <w:rsid w:val="00BF5E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locked/>
    <w:rsid w:val="00BF5E64"/>
    <w:rPr>
      <w:sz w:val="18"/>
      <w:szCs w:val="18"/>
    </w:rPr>
  </w:style>
  <w:style w:type="paragraph" w:styleId="a7">
    <w:name w:val="header"/>
    <w:basedOn w:val="a"/>
    <w:link w:val="Char3"/>
    <w:uiPriority w:val="99"/>
    <w:rsid w:val="00BF5E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7"/>
    <w:uiPriority w:val="99"/>
    <w:locked/>
    <w:rsid w:val="00BF5E64"/>
    <w:rPr>
      <w:sz w:val="18"/>
      <w:szCs w:val="18"/>
    </w:rPr>
  </w:style>
  <w:style w:type="paragraph" w:styleId="a8">
    <w:name w:val="Normal (Web)"/>
    <w:basedOn w:val="a"/>
    <w:uiPriority w:val="99"/>
    <w:semiHidden/>
    <w:rsid w:val="00BF5E6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rsid w:val="00BF5E64"/>
    <w:rPr>
      <w:sz w:val="21"/>
      <w:szCs w:val="21"/>
    </w:rPr>
  </w:style>
  <w:style w:type="table" w:styleId="aa">
    <w:name w:val="Table Grid"/>
    <w:basedOn w:val="a1"/>
    <w:uiPriority w:val="99"/>
    <w:rsid w:val="00BF5E64"/>
    <w:rPr>
      <w:rFonts w:ascii="Calibri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a0"/>
    <w:uiPriority w:val="99"/>
    <w:rsid w:val="00BF5E64"/>
  </w:style>
  <w:style w:type="character" w:customStyle="1" w:styleId="cell-value">
    <w:name w:val="cell-value"/>
    <w:basedOn w:val="a0"/>
    <w:uiPriority w:val="99"/>
    <w:rsid w:val="00BF5E64"/>
  </w:style>
  <w:style w:type="character" w:customStyle="1" w:styleId="cell">
    <w:name w:val="cell"/>
    <w:basedOn w:val="a0"/>
    <w:uiPriority w:val="99"/>
    <w:rsid w:val="00BF5E64"/>
  </w:style>
  <w:style w:type="character" w:customStyle="1" w:styleId="quality-sign">
    <w:name w:val="quality-sign"/>
    <w:basedOn w:val="a0"/>
    <w:uiPriority w:val="99"/>
    <w:rsid w:val="00BF5E64"/>
  </w:style>
  <w:style w:type="character" w:customStyle="1" w:styleId="quality-text">
    <w:name w:val="quality-text"/>
    <w:basedOn w:val="a0"/>
    <w:uiPriority w:val="99"/>
    <w:rsid w:val="00BF5E64"/>
  </w:style>
  <w:style w:type="paragraph" w:styleId="ab">
    <w:name w:val="List Paragraph"/>
    <w:basedOn w:val="a"/>
    <w:uiPriority w:val="99"/>
    <w:qFormat/>
    <w:rsid w:val="00BF5E64"/>
    <w:pPr>
      <w:ind w:left="720"/>
    </w:pPr>
  </w:style>
  <w:style w:type="character" w:customStyle="1" w:styleId="font11">
    <w:name w:val="font11"/>
    <w:basedOn w:val="a0"/>
    <w:uiPriority w:val="99"/>
    <w:rsid w:val="00BF5E64"/>
    <w:rPr>
      <w:rFonts w:ascii="Calibri" w:hAnsi="Calibri" w:cs="Calibri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9789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89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3FB6177E33E845BE147297528AADA1" ma:contentTypeVersion="9" ma:contentTypeDescription="Create a new document." ma:contentTypeScope="" ma:versionID="5f4ee0ac0c790f4991eeae68614ba87c">
  <xsd:schema xmlns:xsd="http://www.w3.org/2001/XMLSchema" xmlns:xs="http://www.w3.org/2001/XMLSchema" xmlns:p="http://schemas.microsoft.com/office/2006/metadata/properties" xmlns:ns3="714320a7-9261-40fd-afb9-bcceb8fefb2c" targetNamespace="http://schemas.microsoft.com/office/2006/metadata/properties" ma:root="true" ma:fieldsID="ef690850676ecf91f5f1fca960980765" ns3:_="">
    <xsd:import namespace="714320a7-9261-40fd-afb9-bcceb8fefb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4320a7-9261-40fd-afb9-bcceb8fefb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211FB-8D30-4865-9199-B640C8E8A95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97B7B3C-A828-44A4-9241-70B85463C02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EDE705E-9C2D-4C9D-AE48-81AFDEA3E0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4320a7-9261-40fd-afb9-bcceb8fefb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98B43BD-3CAF-4DE5-81A0-00943552C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ww.xunchi.com</Company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Zhang</dc:creator>
  <cp:lastModifiedBy>pc</cp:lastModifiedBy>
  <cp:revision>5</cp:revision>
  <cp:lastPrinted>2020-05-30T09:54:00Z</cp:lastPrinted>
  <dcterms:created xsi:type="dcterms:W3CDTF">2020-07-05T15:37:00Z</dcterms:created>
  <dcterms:modified xsi:type="dcterms:W3CDTF">2020-07-06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32</vt:lpwstr>
  </property>
  <property fmtid="{D5CDD505-2E9C-101B-9397-08002B2CF9AE}" pid="3" name="ContentTypeId">
    <vt:lpwstr>0x010100F83FB6177E33E845BE147297528AADA1</vt:lpwstr>
  </property>
</Properties>
</file>